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*#######################################################################################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*#Stata syntax for Conditional Frailty Poisson Model (CFPM), Frailty Poisson Model (FPM) *#and Conditional Poisson Model (CPM) ##################################################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*#Variables definition#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  <w:lang w:val="en-US"/>
        </w:rPr>
        <w:t>*For illustration purposes only, we have considered one explanatory covariate (variable sex).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* id : id number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* duration : sickness absence duration in days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* event : event or censored time indicator with values 1 (event) and 0 (censored)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* episode : episode number with values 1 (episode #1), 2 (episode #2), 3 (episode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* #3), 4 (episode #4) and 5 (episode #&gt;=5)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* sex : sex with values 1 (female) and 0 (male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*#Split sickness absence duration every 90 days#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enerate idp=_n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stset duration, failure(event==1) id(idp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drop duration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stsplit duration, every(90)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enerate spduration=_t-_t0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 xml:space="preserve">list id _t0 _t _d  duration spduration if idp&lt;=10,sepby(idp) 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  <w:lang w:val="en-US"/>
        </w:rPr>
        <w:t>*#Dummy covariates for episode number#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enerate I2=0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replace I2=1 if episode==2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enerate I3=0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replace I3=1 if episode==3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enerate I4=0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replace I4=1 if episode==4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enerate I5=0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replace I5=1 if episode==5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*#Conditional Frailty Poisson Model (CFPM)#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xi:xtpoisson _d sex i._t0*I2 i._t0*I3 i._t0*I4 i._t0*I5, i(id) exposure(spduration) irr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*#Frailty Poisson Model (FPM)#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xi:xtpoisson _d sex i._t0, i(id) exposure(spduration) irr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*#Conditional Poisson Model (CPM)#</w:t>
      </w:r>
    </w:p>
    <w:p>
      <w:pPr>
        <w:pStyle w:val="Normal"/>
        <w:shd w:fill="FFFFFF" w:val="clear"/>
        <w:jc w:val="both"/>
        <w:rPr>
          <w:rFonts w:ascii="Courier New" w:hAnsi="Courier New" w:cs="Courier New"/>
          <w:color w:val="0091FE"/>
          <w:sz w:val="16"/>
          <w:szCs w:val="16"/>
          <w:lang w:val="en-GB"/>
        </w:rPr>
      </w:pPr>
      <w:r>
        <w:rPr>
          <w:rFonts w:cs="Courier New" w:ascii="Courier New" w:hAnsi="Courier New"/>
          <w:color w:val="0091FE"/>
          <w:sz w:val="16"/>
          <w:szCs w:val="16"/>
          <w:lang w:val="en-GB"/>
        </w:rPr>
      </w:r>
    </w:p>
    <w:p>
      <w:pPr>
        <w:pStyle w:val="Normal"/>
        <w:shd w:fill="FFFFFF" w:val="clear"/>
        <w:jc w:val="both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color w:val="0091FE"/>
          <w:sz w:val="16"/>
          <w:szCs w:val="16"/>
          <w:lang w:val="en-GB"/>
        </w:rPr>
        <w:t>*#The option cluster() implies robust error variance#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xi:poisson _d sex i._t0*I2 i._t0*I3 i._t0*I4 i._t0*I5, cluster(id) exposure(spduration) irr</w:t>
      </w:r>
    </w:p>
    <w:p>
      <w:pPr>
        <w:pStyle w:val="Normal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  <w:lang w:val="en-GB"/>
        </w:rPr>
      </w:pPr>
      <w:r>
        <w:rPr>
          <w:rFonts w:cs="Courier New" w:ascii="Courier New" w:hAnsi="Courier New"/>
          <w:b/>
          <w:sz w:val="16"/>
          <w:szCs w:val="16"/>
          <w:lang w:val="en-GB"/>
        </w:rPr>
      </w:r>
    </w:p>
    <w:sectPr>
      <w:type w:val="nextPage"/>
      <w:pgSz w:w="11906" w:h="16838"/>
      <w:pgMar w:left="1701" w:right="1286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a-ES" w:bidi="ar-SA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000FF"/>
      <w:u w:val="single"/>
    </w:rPr>
  </w:style>
  <w:style w:type="character" w:styleId="TextodegloboCar">
    <w:name w:val="Texto de globo Car"/>
    <w:basedOn w:val="Fuentedeprrafopredeter"/>
    <w:qFormat/>
    <w:rPr>
      <w:rFonts w:ascii="Tahoma" w:hAnsi="Tahoma" w:cs="Tahoma"/>
      <w:sz w:val="16"/>
      <w:szCs w:val="16"/>
      <w:lang w:val="ca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2T11:27:00Z</dcterms:created>
  <dc:creator>U24500</dc:creator>
  <dc:description/>
  <dc:language>en-US</dc:language>
  <cp:lastModifiedBy>Isa2011</cp:lastModifiedBy>
  <dcterms:modified xsi:type="dcterms:W3CDTF">2013-09-02T11:27:00Z</dcterms:modified>
  <cp:revision>2</cp:revision>
  <dc:subject/>
  <dc:title>*#######################################################################################</dc:title>
</cp:coreProperties>
</file>